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961E7" w14:textId="38F3C7C3" w:rsidR="00BE1510" w:rsidRPr="00AA4045" w:rsidRDefault="00BD7F8D" w:rsidP="00BE1510">
      <w:pPr>
        <w:spacing w:after="0" w:line="240" w:lineRule="auto"/>
        <w:rPr>
          <w:rFonts w:eastAsia="Calibri" w:cs="Arial"/>
          <w:b/>
        </w:rPr>
      </w:pPr>
      <w:r w:rsidRPr="00AA4045">
        <w:rPr>
          <w:rFonts w:eastAsia="Calibri" w:cs="Arial"/>
          <w:b/>
        </w:rPr>
        <w:t>Supplementary Table</w:t>
      </w:r>
      <w:r w:rsidR="00BE1510" w:rsidRPr="00AA4045">
        <w:rPr>
          <w:rFonts w:eastAsia="Calibri" w:cs="Arial"/>
          <w:b/>
        </w:rPr>
        <w:t xml:space="preserve"> </w:t>
      </w:r>
      <w:r w:rsidR="00072EA9">
        <w:rPr>
          <w:rFonts w:eastAsia="Calibri" w:cs="Arial"/>
          <w:b/>
        </w:rPr>
        <w:t>1</w:t>
      </w:r>
      <w:r w:rsidR="00BE1510" w:rsidRPr="00AA4045">
        <w:rPr>
          <w:rFonts w:eastAsia="Calibri" w:cs="Arial"/>
          <w:b/>
        </w:rPr>
        <w:t xml:space="preserve">. </w:t>
      </w:r>
      <w:r w:rsidR="003E30C9">
        <w:rPr>
          <w:rFonts w:eastAsia="Calibri" w:cs="Arial"/>
          <w:b/>
        </w:rPr>
        <w:t>Main regions of independent component</w:t>
      </w:r>
      <w:r w:rsidR="008654AF">
        <w:rPr>
          <w:rFonts w:eastAsia="Calibri" w:cs="Arial"/>
          <w:b/>
        </w:rPr>
        <w:t xml:space="preserve"> </w:t>
      </w:r>
      <w:r w:rsidR="0058648F">
        <w:rPr>
          <w:rFonts w:eastAsia="Calibri" w:cs="Arial"/>
          <w:b/>
        </w:rPr>
        <w:t>n</w:t>
      </w:r>
      <w:r w:rsidR="008654AF">
        <w:rPr>
          <w:rFonts w:eastAsia="Calibri" w:cs="Arial"/>
          <w:b/>
        </w:rPr>
        <w:t>etwork</w:t>
      </w:r>
      <w:r w:rsidR="003E30C9">
        <w:rPr>
          <w:rFonts w:eastAsia="Calibri" w:cs="Arial"/>
          <w:b/>
        </w:rPr>
        <w:t>s</w:t>
      </w:r>
      <w:r w:rsidR="00BE1510" w:rsidRPr="00AA4045">
        <w:rPr>
          <w:rFonts w:eastAsia="Calibri" w:cs="Arial"/>
          <w:b/>
        </w:rPr>
        <w:t>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4410"/>
        <w:gridCol w:w="1170"/>
        <w:gridCol w:w="990"/>
        <w:gridCol w:w="810"/>
        <w:gridCol w:w="1260"/>
      </w:tblGrid>
      <w:tr w:rsidR="006913A9" w:rsidRPr="008241BE" w14:paraId="196AC0D3" w14:textId="77777777" w:rsidTr="003E21FC">
        <w:trPr>
          <w:trHeight w:val="28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842B" w14:textId="77777777" w:rsidR="006913A9" w:rsidRPr="00B84168" w:rsidRDefault="006913A9" w:rsidP="00B84168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477A" w14:textId="7A77537B" w:rsidR="006913A9" w:rsidRPr="00B84168" w:rsidRDefault="00B03A4E" w:rsidP="00B8416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MNI </w:t>
            </w:r>
            <w:r w:rsidR="006913A9" w:rsidRPr="00B84168">
              <w:rPr>
                <w:rFonts w:eastAsia="Times New Roman" w:cs="Arial"/>
                <w:b/>
                <w:bCs/>
                <w:color w:val="000000"/>
              </w:rPr>
              <w:t>Coordin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F5B4" w14:textId="77777777" w:rsidR="006913A9" w:rsidRPr="00B84168" w:rsidRDefault="006913A9" w:rsidP="00B8416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</w:p>
        </w:tc>
      </w:tr>
      <w:tr w:rsidR="006913A9" w:rsidRPr="008241BE" w14:paraId="06D5D82A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9C85" w14:textId="02D528D6" w:rsidR="006913A9" w:rsidRPr="00B84168" w:rsidRDefault="00502C44" w:rsidP="00B8416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Independent Component </w:t>
            </w:r>
            <w:r w:rsidR="003E30C9">
              <w:rPr>
                <w:rFonts w:eastAsia="Times New Roman" w:cs="Arial"/>
                <w:b/>
                <w:bCs/>
                <w:color w:val="000000"/>
              </w:rPr>
              <w:t>N</w:t>
            </w:r>
            <w:r w:rsidR="00972A05">
              <w:rPr>
                <w:rFonts w:eastAsia="Times New Roman" w:cs="Arial"/>
                <w:b/>
                <w:bCs/>
                <w:color w:val="000000"/>
              </w:rPr>
              <w:t>etwork</w:t>
            </w:r>
            <w:r>
              <w:rPr>
                <w:rFonts w:eastAsia="Times New Roman" w:cs="Arial"/>
                <w:b/>
                <w:bCs/>
                <w:color w:val="000000"/>
              </w:rPr>
              <w:t>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543D" w14:textId="77777777" w:rsidR="006913A9" w:rsidRPr="00B84168" w:rsidRDefault="006913A9" w:rsidP="00972A05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B84168">
              <w:rPr>
                <w:rFonts w:eastAsia="Times New Roman" w:cs="Arial"/>
                <w:b/>
                <w:bCs/>
                <w:color w:val="000000"/>
              </w:rPr>
              <w:t>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6B4C" w14:textId="77777777" w:rsidR="006913A9" w:rsidRPr="00B84168" w:rsidRDefault="006913A9" w:rsidP="00972A05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B84168">
              <w:rPr>
                <w:rFonts w:eastAsia="Times New Roman" w:cs="Arial"/>
                <w:b/>
                <w:bCs/>
                <w:color w:val="000000"/>
              </w:rPr>
              <w:t>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12DB" w14:textId="77777777" w:rsidR="006913A9" w:rsidRPr="00B84168" w:rsidRDefault="006913A9" w:rsidP="00972A05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B84168">
              <w:rPr>
                <w:rFonts w:eastAsia="Times New Roman" w:cs="Arial"/>
                <w:b/>
                <w:bCs/>
                <w:color w:val="000000"/>
              </w:rPr>
              <w:t>Z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4A01" w14:textId="6FA024C0" w:rsidR="006913A9" w:rsidRPr="00B84168" w:rsidRDefault="006913A9" w:rsidP="00972A05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B84168">
              <w:rPr>
                <w:rFonts w:eastAsia="Times New Roman" w:cs="Arial"/>
                <w:b/>
                <w:bCs/>
                <w:color w:val="000000"/>
              </w:rPr>
              <w:t>Z</w:t>
            </w:r>
            <w:r w:rsidRPr="008241BE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r w:rsidRPr="00B84168">
              <w:rPr>
                <w:rFonts w:eastAsia="Times New Roman" w:cs="Arial"/>
                <w:b/>
                <w:bCs/>
                <w:color w:val="000000"/>
              </w:rPr>
              <w:t>score</w:t>
            </w:r>
          </w:p>
        </w:tc>
      </w:tr>
      <w:tr w:rsidR="006913A9" w:rsidRPr="008241BE" w14:paraId="50E79352" w14:textId="77777777" w:rsidTr="003E21FC">
        <w:trPr>
          <w:trHeight w:val="28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20EEE83" w14:textId="0304AA2A" w:rsidR="006913A9" w:rsidRPr="00B84168" w:rsidRDefault="006913A9" w:rsidP="00B8416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84168">
              <w:rPr>
                <w:rFonts w:eastAsia="Times New Roman" w:cs="Arial"/>
                <w:b/>
                <w:bCs/>
                <w:color w:val="000000"/>
              </w:rPr>
              <w:t>V</w:t>
            </w:r>
            <w:r w:rsidRPr="009F03C5">
              <w:rPr>
                <w:rFonts w:eastAsia="Times New Roman" w:cs="Arial"/>
                <w:b/>
                <w:bCs/>
                <w:color w:val="000000"/>
              </w:rPr>
              <w:t>isual Network</w:t>
            </w:r>
            <w:r w:rsidR="00465AEB">
              <w:rPr>
                <w:rFonts w:eastAsia="Times New Roman" w:cs="Arial"/>
                <w:b/>
                <w:bCs/>
                <w:color w:val="000000"/>
              </w:rPr>
              <w:t xml:space="preserve"> (V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1E0F541" w14:textId="77777777" w:rsidR="006913A9" w:rsidRPr="00B84168" w:rsidRDefault="006913A9" w:rsidP="00B8416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E2D7409" w14:textId="77777777" w:rsidR="006913A9" w:rsidRPr="00B84168" w:rsidRDefault="006913A9" w:rsidP="00B8416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0C96AAA" w14:textId="77777777" w:rsidR="006913A9" w:rsidRPr="00B84168" w:rsidRDefault="006913A9" w:rsidP="00B8416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A0DDD18" w14:textId="77777777" w:rsidR="006913A9" w:rsidRPr="00B84168" w:rsidRDefault="006913A9" w:rsidP="00B8416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</w:p>
        </w:tc>
      </w:tr>
      <w:tr w:rsidR="00A52764" w:rsidRPr="00B84168" w14:paraId="565153F7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E44FEA" w14:textId="31090E1E" w:rsidR="00A52764" w:rsidRPr="00B84168" w:rsidRDefault="00A52764" w:rsidP="00B8416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Superior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DAAC16" w14:textId="252BD802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0886EE" w14:textId="1302B0F2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8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2D487A" w14:textId="797EFA4A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425F5D" w14:textId="33D6A754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7.27</w:t>
            </w:r>
          </w:p>
        </w:tc>
      </w:tr>
      <w:tr w:rsidR="00A52764" w:rsidRPr="00B84168" w14:paraId="1F8772E3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905FC9" w14:textId="1DE16969" w:rsidR="00A52764" w:rsidRPr="00B84168" w:rsidRDefault="00A52764" w:rsidP="00B8416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Superior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B76E98" w14:textId="6883FA9E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1AAF7C" w14:textId="692BC41B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8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CB0209" w14:textId="13A7EC57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19F2E2" w14:textId="309BD536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.8</w:t>
            </w:r>
            <w:r w:rsidR="00460AB7">
              <w:rPr>
                <w:rFonts w:eastAsia="Times New Roman" w:cs="Arial"/>
                <w:color w:val="000000"/>
              </w:rPr>
              <w:t>7</w:t>
            </w:r>
          </w:p>
        </w:tc>
      </w:tr>
      <w:tr w:rsidR="00A52764" w:rsidRPr="00B84168" w14:paraId="3A1B6135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F4DCC3" w14:textId="7C4A7268" w:rsidR="00A52764" w:rsidRPr="00B84168" w:rsidRDefault="00A52764" w:rsidP="00B8416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Middle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C5EDF9" w14:textId="4EB4A842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4727B8" w14:textId="557F5E8E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CBBBDF" w14:textId="544E4111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F347EF" w14:textId="48508174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.6</w:t>
            </w:r>
            <w:r w:rsidR="00460AB7">
              <w:rPr>
                <w:rFonts w:eastAsia="Times New Roman" w:cs="Arial"/>
                <w:color w:val="000000"/>
              </w:rPr>
              <w:t>1</w:t>
            </w:r>
          </w:p>
        </w:tc>
      </w:tr>
      <w:tr w:rsidR="00A52764" w:rsidRPr="00B84168" w14:paraId="1AC8E259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018533" w14:textId="3A87E379" w:rsidR="00A52764" w:rsidRPr="00B84168" w:rsidRDefault="00A52764" w:rsidP="00B8416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Middle Occipi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5FD090" w14:textId="311C831F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D118C1" w14:textId="60B92820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AF61EE" w14:textId="0F68EC4E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4CBBAF" w14:textId="65655DBF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.95</w:t>
            </w:r>
          </w:p>
        </w:tc>
      </w:tr>
      <w:tr w:rsidR="00A52764" w:rsidRPr="00B84168" w14:paraId="11AEE8CB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CCB948" w14:textId="120EB7D8" w:rsidR="00A52764" w:rsidRPr="00B84168" w:rsidRDefault="00A52764" w:rsidP="00B8416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ECE80E" w14:textId="4296055B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8F4650" w14:textId="282131AD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8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89541D" w14:textId="477C8B0C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6CA97E" w14:textId="765E5C9C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8.60</w:t>
            </w:r>
          </w:p>
        </w:tc>
      </w:tr>
      <w:tr w:rsidR="00A52764" w:rsidRPr="00B84168" w14:paraId="5E8C61C6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A1E899" w14:textId="420F016E" w:rsidR="00A52764" w:rsidRPr="00B84168" w:rsidRDefault="00A52764" w:rsidP="00B8416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4651F9C" w14:textId="00C52AD6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7A580C" w14:textId="21DC7035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8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909CED" w14:textId="68A01633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E0FE65" w14:textId="1AFB06E2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7.96</w:t>
            </w:r>
          </w:p>
        </w:tc>
      </w:tr>
      <w:tr w:rsidR="00A52764" w:rsidRPr="00B84168" w14:paraId="3482477F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3DAE11" w14:textId="29523017" w:rsidR="00A52764" w:rsidRPr="00B84168" w:rsidRDefault="00A52764" w:rsidP="00B8416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Pre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4B6CCF" w14:textId="460C8C34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9A2899" w14:textId="3A27CCBE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1468E6" w14:textId="5A042849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0907EF" w14:textId="64A2D9B3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8.36</w:t>
            </w:r>
          </w:p>
        </w:tc>
      </w:tr>
      <w:tr w:rsidR="00A52764" w:rsidRPr="00B84168" w14:paraId="2EC0CE0D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FBA355" w14:textId="3325EF07" w:rsidR="00A52764" w:rsidRPr="00B84168" w:rsidRDefault="00A52764" w:rsidP="00B84168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Precune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B5A82D" w14:textId="7B0BF052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01BE50" w14:textId="310CD3EB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EEAF20" w14:textId="0390FC52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C10A9B" w14:textId="020E495E" w:rsidR="00A52764" w:rsidRPr="00B84168" w:rsidRDefault="00A52764" w:rsidP="00B84168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7.86</w:t>
            </w:r>
          </w:p>
        </w:tc>
      </w:tr>
      <w:tr w:rsidR="007504A4" w:rsidRPr="00B84168" w14:paraId="598032DD" w14:textId="77777777" w:rsidTr="005D5FC4">
        <w:trPr>
          <w:trHeight w:val="28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91D4" w14:textId="1F54CFA9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9F03C5">
              <w:rPr>
                <w:rFonts w:eastAsia="Times New Roman" w:cs="Arial"/>
                <w:b/>
                <w:bCs/>
                <w:color w:val="000000"/>
              </w:rPr>
              <w:t>anterior Default Mode Network</w:t>
            </w:r>
            <w:r>
              <w:rPr>
                <w:rFonts w:eastAsia="Times New Roman" w:cs="Arial"/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</w:rPr>
              <w:t>aDMN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86B06" w14:textId="480E6F21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EAC6D" w14:textId="6CCA172F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9DD56" w14:textId="1FE849E2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234E" w14:textId="2D67147B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7504A4" w:rsidRPr="00B84168" w14:paraId="106064CA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F118" w14:textId="13AF37A0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Medial Pre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0D2C1" w14:textId="43F5B590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1EFF5" w14:textId="4443373E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F6C89" w14:textId="61AB2EDF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9825" w14:textId="7F3209AF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1.4</w:t>
            </w:r>
            <w:r>
              <w:rPr>
                <w:rFonts w:eastAsia="Times New Roman" w:cs="Arial"/>
                <w:color w:val="000000"/>
              </w:rPr>
              <w:t>1</w:t>
            </w:r>
          </w:p>
        </w:tc>
      </w:tr>
      <w:tr w:rsidR="007504A4" w:rsidRPr="00B84168" w14:paraId="5E6FF2A9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67D8" w14:textId="3DAA7543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L Superior 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6CD6A" w14:textId="4F615A63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-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356C4" w14:textId="64D57A01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46F66" w14:textId="6CB663BC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7FDC" w14:textId="2C1D084D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11.26</w:t>
            </w:r>
          </w:p>
        </w:tc>
      </w:tr>
      <w:tr w:rsidR="007504A4" w:rsidRPr="00B84168" w14:paraId="413FEFA3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1C0C" w14:textId="70D4461D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R Superior 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595BC" w14:textId="1A92C611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E0891" w14:textId="0BC533A6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B7E89" w14:textId="275B26FF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4221" w14:textId="6EF3C73F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9.03</w:t>
            </w:r>
          </w:p>
        </w:tc>
      </w:tr>
      <w:tr w:rsidR="007504A4" w:rsidRPr="00B84168" w14:paraId="57777F0B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1330" w14:textId="192FA816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L Middle 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2F3C7" w14:textId="5450128E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EDCE2" w14:textId="1EE4C521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C776F" w14:textId="496B39E9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B30B" w14:textId="31997EF4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78</w:t>
            </w:r>
          </w:p>
        </w:tc>
      </w:tr>
      <w:tr w:rsidR="007504A4" w:rsidRPr="00B84168" w14:paraId="1BFC06F6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6445" w14:textId="68A83247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R Middle 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B78B1" w14:textId="179DAD41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1FF09" w14:textId="170C59D4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1C2DA" w14:textId="4FDECADE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0314" w14:textId="311990F9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.81</w:t>
            </w:r>
          </w:p>
        </w:tc>
      </w:tr>
      <w:tr w:rsidR="007504A4" w:rsidRPr="00B84168" w14:paraId="32E03A2B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29B9" w14:textId="3CDB70A1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Pre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A91F9" w14:textId="497CB7F7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EC949" w14:textId="50AA52A6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5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CC878" w14:textId="313194EE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59FF" w14:textId="562B3425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94</w:t>
            </w:r>
          </w:p>
        </w:tc>
      </w:tr>
      <w:tr w:rsidR="007504A4" w:rsidRPr="00B84168" w14:paraId="5FF6E6E5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4540" w14:textId="527C466F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Pre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F58F5" w14:textId="04A6E5BF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46508" w14:textId="11C88690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5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495F6" w14:textId="54DF024D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BEBA" w14:textId="0A682276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14</w:t>
            </w:r>
          </w:p>
        </w:tc>
      </w:tr>
      <w:tr w:rsidR="007504A4" w:rsidRPr="00B84168" w14:paraId="5F2DC2CD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1770" w14:textId="57FEBE37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Posterior Cingul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9EF4A" w14:textId="62D42A68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DCE49" w14:textId="006BBD3D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FAFA5" w14:textId="40477E63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20B7" w14:textId="11C882C5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1</w:t>
            </w:r>
            <w:r>
              <w:rPr>
                <w:rFonts w:eastAsia="Times New Roman" w:cs="Arial"/>
                <w:color w:val="000000"/>
              </w:rPr>
              <w:t>4</w:t>
            </w:r>
          </w:p>
        </w:tc>
      </w:tr>
      <w:tr w:rsidR="007504A4" w:rsidRPr="00B84168" w14:paraId="60DA06C0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0A4F" w14:textId="544D8699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Posterior Cingul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C5576" w14:textId="3D317CEA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764C3" w14:textId="2E91F4FA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15EF6" w14:textId="306FD7BD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E035" w14:textId="4DB43AFC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.5</w:t>
            </w:r>
            <w:r>
              <w:rPr>
                <w:rFonts w:eastAsia="Times New Roman" w:cs="Arial"/>
                <w:color w:val="000000"/>
              </w:rPr>
              <w:t>3</w:t>
            </w:r>
          </w:p>
        </w:tc>
      </w:tr>
      <w:tr w:rsidR="007504A4" w:rsidRPr="00B84168" w14:paraId="44FEFC25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C9F9" w14:textId="1647C0C6" w:rsidR="007504A4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Angular Gy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D1154" w14:textId="59BB1CA2" w:rsidR="007504A4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E7C03" w14:textId="7A464F3C" w:rsidR="007504A4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85747" w14:textId="765AAF93" w:rsidR="007504A4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36FB" w14:textId="100E8122" w:rsidR="007504A4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.06</w:t>
            </w:r>
          </w:p>
        </w:tc>
      </w:tr>
      <w:tr w:rsidR="007504A4" w:rsidRPr="00B84168" w14:paraId="296209F4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DD15" w14:textId="177CAA07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Ang</w:t>
            </w:r>
            <w:r>
              <w:rPr>
                <w:rFonts w:eastAsia="Times New Roman" w:cs="Arial"/>
                <w:color w:val="000000"/>
              </w:rPr>
              <w:t>u</w:t>
            </w:r>
            <w:r w:rsidRPr="00B84168">
              <w:rPr>
                <w:rFonts w:eastAsia="Times New Roman" w:cs="Arial"/>
                <w:color w:val="000000"/>
              </w:rPr>
              <w:t>lar Gy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C4B2B" w14:textId="24939C9F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C709D" w14:textId="4DEC3D94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8EF27" w14:textId="7B032AFB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AD3E" w14:textId="4394E5AE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.0</w:t>
            </w:r>
            <w:r>
              <w:rPr>
                <w:rFonts w:eastAsia="Times New Roman" w:cs="Arial"/>
                <w:color w:val="000000"/>
              </w:rPr>
              <w:t>2</w:t>
            </w:r>
          </w:p>
        </w:tc>
      </w:tr>
      <w:tr w:rsidR="007504A4" w:rsidRPr="00B84168" w14:paraId="51F32431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A186" w14:textId="423C1FD9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Temporal P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3787C" w14:textId="179EA74B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1E89D" w14:textId="3C84AB75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5B862" w14:textId="48B27EB8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2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7046" w14:textId="02B4432C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.60</w:t>
            </w:r>
          </w:p>
        </w:tc>
      </w:tr>
      <w:tr w:rsidR="007504A4" w:rsidRPr="00B84168" w14:paraId="779970F7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9DCD9" w14:textId="588198CB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Temporal Po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A364B" w14:textId="7ECF8B39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19D55" w14:textId="7B1CF4A0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DA7A9" w14:textId="20E1A61F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2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5E545" w14:textId="0BAEC0D1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.3</w:t>
            </w:r>
            <w:r>
              <w:rPr>
                <w:rFonts w:eastAsia="Times New Roman" w:cs="Arial"/>
                <w:color w:val="000000"/>
              </w:rPr>
              <w:t>8</w:t>
            </w:r>
          </w:p>
        </w:tc>
      </w:tr>
      <w:tr w:rsidR="007504A4" w:rsidRPr="00B84168" w14:paraId="5270D5E3" w14:textId="77777777" w:rsidTr="005D5FC4">
        <w:trPr>
          <w:trHeight w:val="28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3EBD821" w14:textId="51C4EE01" w:rsidR="007504A4" w:rsidRPr="00D721B6" w:rsidRDefault="00481D4A" w:rsidP="007504A4">
            <w:pPr>
              <w:spacing w:after="0" w:line="240" w:lineRule="auto"/>
              <w:rPr>
                <w:rFonts w:eastAsia="Times New Roman" w:cs="Arial"/>
              </w:rPr>
            </w:pPr>
            <w:r w:rsidRPr="00D721B6">
              <w:rPr>
                <w:rFonts w:eastAsia="Times New Roman" w:cs="Arial"/>
                <w:b/>
                <w:bCs/>
              </w:rPr>
              <w:t xml:space="preserve">posterior </w:t>
            </w:r>
            <w:r w:rsidR="009079E8" w:rsidRPr="00D721B6">
              <w:rPr>
                <w:rFonts w:eastAsia="Times New Roman" w:cs="Arial"/>
                <w:b/>
                <w:bCs/>
              </w:rPr>
              <w:t>D</w:t>
            </w:r>
            <w:r w:rsidR="007504A4" w:rsidRPr="00D721B6">
              <w:rPr>
                <w:rFonts w:eastAsia="Times New Roman" w:cs="Arial"/>
                <w:b/>
                <w:bCs/>
              </w:rPr>
              <w:t>efault Mode Network (</w:t>
            </w:r>
            <w:proofErr w:type="spellStart"/>
            <w:r w:rsidR="00C71F7A" w:rsidRPr="00D721B6">
              <w:rPr>
                <w:rFonts w:eastAsia="Times New Roman" w:cs="Arial"/>
                <w:b/>
                <w:bCs/>
              </w:rPr>
              <w:t>p</w:t>
            </w:r>
            <w:r w:rsidR="007504A4" w:rsidRPr="00D721B6">
              <w:rPr>
                <w:rFonts w:eastAsia="Times New Roman" w:cs="Arial"/>
                <w:b/>
                <w:bCs/>
              </w:rPr>
              <w:t>DMN</w:t>
            </w:r>
            <w:proofErr w:type="spellEnd"/>
            <w:r w:rsidR="007504A4" w:rsidRPr="00D721B6">
              <w:rPr>
                <w:rFonts w:eastAsia="Times New Roman" w:cs="Arial"/>
                <w:b/>
                <w:b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9CF3DC3" w14:textId="00E2EE96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E81182B" w14:textId="1CE7AEAF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988D130" w14:textId="7F254045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0CDCE51" w14:textId="531F9475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7504A4" w:rsidRPr="00B84168" w14:paraId="3788224B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3C01B70" w14:textId="67A2EBAA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Angular Gy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BE97306" w14:textId="7037BEF5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5EE9721" w14:textId="25A5B3EB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D28A0AF" w14:textId="60F3FC09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AA92F4B" w14:textId="0B18D1EB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2.3</w:t>
            </w:r>
            <w:r>
              <w:rPr>
                <w:rFonts w:eastAsia="Times New Roman" w:cs="Arial"/>
                <w:color w:val="000000"/>
              </w:rPr>
              <w:t>1</w:t>
            </w:r>
          </w:p>
        </w:tc>
      </w:tr>
      <w:tr w:rsidR="007504A4" w:rsidRPr="00B84168" w14:paraId="09A752DC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E9ED184" w14:textId="5239E662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Ang</w:t>
            </w:r>
            <w:r>
              <w:rPr>
                <w:rFonts w:eastAsia="Times New Roman" w:cs="Arial"/>
                <w:color w:val="000000"/>
              </w:rPr>
              <w:t>u</w:t>
            </w:r>
            <w:r w:rsidRPr="00B84168">
              <w:rPr>
                <w:rFonts w:eastAsia="Times New Roman" w:cs="Arial"/>
                <w:color w:val="000000"/>
              </w:rPr>
              <w:t>lar Gy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DD8A905" w14:textId="1248186B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BD8E63A" w14:textId="72DD7A0A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B052EDC" w14:textId="359FC22D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0E3AE6D" w14:textId="4CE90B98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8.8</w:t>
            </w:r>
            <w:r>
              <w:rPr>
                <w:rFonts w:eastAsia="Times New Roman" w:cs="Arial"/>
                <w:color w:val="000000"/>
              </w:rPr>
              <w:t>3</w:t>
            </w:r>
          </w:p>
        </w:tc>
      </w:tr>
      <w:tr w:rsidR="007504A4" w:rsidRPr="00B84168" w14:paraId="446A6208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A804CEE" w14:textId="236E987E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Pre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7140493" w14:textId="64DCDE2E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6006B7E" w14:textId="084484B3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928B6C9" w14:textId="47A36F6A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9F91A14" w14:textId="63F60BAC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9.17</w:t>
            </w:r>
          </w:p>
        </w:tc>
      </w:tr>
      <w:tr w:rsidR="007504A4" w:rsidRPr="00B84168" w14:paraId="5D125E17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70C069D" w14:textId="712AC157" w:rsidR="007504A4" w:rsidRPr="00B84168" w:rsidRDefault="007504A4" w:rsidP="007504A4">
            <w:pPr>
              <w:spacing w:after="0" w:line="240" w:lineRule="auto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R Pre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366A92C" w14:textId="10480A1D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474EBA8" w14:textId="36B8B667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-6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4814A5F" w14:textId="673A6C46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F0EFD25" w14:textId="4758B7FC" w:rsidR="007504A4" w:rsidRPr="00B84168" w:rsidRDefault="007504A4" w:rsidP="007504A4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9.31</w:t>
            </w:r>
          </w:p>
        </w:tc>
      </w:tr>
      <w:tr w:rsidR="00D146D2" w:rsidRPr="00B84168" w14:paraId="13E4E62D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067C4AB" w14:textId="2824BE5E" w:rsidR="00D146D2" w:rsidRPr="00B84168" w:rsidRDefault="00D146D2" w:rsidP="007504A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L Posterior Cingul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7F0934A" w14:textId="54784BC8" w:rsidR="00D146D2" w:rsidRPr="00B84168" w:rsidRDefault="003C3C8E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34F3615" w14:textId="145A31D7" w:rsidR="00D146D2" w:rsidRPr="00B84168" w:rsidRDefault="003C3C8E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4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0DA7FF3" w14:textId="46A72E8A" w:rsidR="00D146D2" w:rsidRPr="00B84168" w:rsidRDefault="003C3C8E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96B4939" w14:textId="326F862E" w:rsidR="00D146D2" w:rsidRPr="00B84168" w:rsidRDefault="003C3C8E" w:rsidP="007504A4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.18</w:t>
            </w:r>
          </w:p>
        </w:tc>
      </w:tr>
      <w:tr w:rsidR="00201EE9" w:rsidRPr="00B84168" w14:paraId="66B58D2D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E05CFF7" w14:textId="4BF33F94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R Posterior Cingul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008245A" w14:textId="16B149F7" w:rsidR="00201EE9" w:rsidRPr="00B84168" w:rsidRDefault="003C3C8E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3676091" w14:textId="0FFB19E9" w:rsidR="00201EE9" w:rsidRPr="00B84168" w:rsidRDefault="003C3C8E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4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FF08CA4" w14:textId="211D018F" w:rsidR="00201EE9" w:rsidRPr="00B84168" w:rsidRDefault="003C3C8E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A50540F" w14:textId="6BD4E62F" w:rsidR="00201EE9" w:rsidRPr="00B84168" w:rsidRDefault="003C3C8E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.64</w:t>
            </w:r>
          </w:p>
        </w:tc>
      </w:tr>
      <w:tr w:rsidR="00201EE9" w:rsidRPr="00B84168" w14:paraId="2C845817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0C07256" w14:textId="3197105F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L Inferior Parie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1EF1DCB" w14:textId="0B5BCD7A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D56B257" w14:textId="5BE6874D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20472EC" w14:textId="35E187D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FB98DDF" w14:textId="2825080B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0.87</w:t>
            </w:r>
          </w:p>
        </w:tc>
      </w:tr>
      <w:tr w:rsidR="00201EE9" w:rsidRPr="00B84168" w14:paraId="7A692C69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7CAD625" w14:textId="2FB245AB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R Inferior Parie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B861ABD" w14:textId="65278962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2BCA192" w14:textId="38CE73C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98F40DF" w14:textId="633B965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7B874E3" w14:textId="00028E2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0.69</w:t>
            </w:r>
          </w:p>
        </w:tc>
      </w:tr>
      <w:tr w:rsidR="00201EE9" w:rsidRPr="00B84168" w14:paraId="6B6E7B8A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DC4489D" w14:textId="7D1410C8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L Superior Parie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E2292D6" w14:textId="05D4C5B8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3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F6819DA" w14:textId="4EB1C4E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7B46849" w14:textId="14DB164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F1172D0" w14:textId="33F26528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9.77</w:t>
            </w:r>
          </w:p>
        </w:tc>
      </w:tr>
      <w:tr w:rsidR="00201EE9" w:rsidRPr="00B84168" w14:paraId="5F11F149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1311209" w14:textId="751F6E51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R Superior Parie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28DA175" w14:textId="51D821D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E77FC91" w14:textId="6B983902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C211248" w14:textId="49CFE92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BC71233" w14:textId="482F63F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8.0</w:t>
            </w:r>
            <w:r>
              <w:rPr>
                <w:rFonts w:eastAsia="Times New Roman" w:cs="Arial"/>
                <w:color w:val="000000"/>
              </w:rPr>
              <w:t>5</w:t>
            </w:r>
          </w:p>
        </w:tc>
      </w:tr>
      <w:tr w:rsidR="00201EE9" w:rsidRPr="00B84168" w14:paraId="2523D2CE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2951E5B" w14:textId="5D19DCEE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 xml:space="preserve">L Middle Tempor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DBA56FD" w14:textId="443D8222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6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0A7D7CB" w14:textId="06B62CDE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20E3CD9" w14:textId="15E40450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74109DA" w14:textId="6786255C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5.70</w:t>
            </w:r>
          </w:p>
        </w:tc>
      </w:tr>
      <w:tr w:rsidR="00201EE9" w:rsidRPr="00B84168" w14:paraId="34E56F05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AFC3826" w14:textId="20543262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R Middle Tempo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902DD7F" w14:textId="591DAC0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DF84D37" w14:textId="625D348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9B72F64" w14:textId="2CB4EA6C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-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3A1E545" w14:textId="339200BC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.50</w:t>
            </w:r>
          </w:p>
        </w:tc>
      </w:tr>
      <w:tr w:rsidR="00201EE9" w:rsidRPr="00B84168" w14:paraId="65AF02FA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D7116E6" w14:textId="0332FB6D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Medial 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688389D" w14:textId="55E430E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2F0CEAE" w14:textId="2E340EFE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B35B56A" w14:textId="1E2FFC4B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67D72EF" w14:textId="31EE90CE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22</w:t>
            </w:r>
          </w:p>
        </w:tc>
      </w:tr>
      <w:tr w:rsidR="00201EE9" w:rsidRPr="00B84168" w14:paraId="53AAE7EE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279AA28" w14:textId="2835F439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L Middle 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0818312" w14:textId="38E6E9D4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2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38E0868" w14:textId="0DA5298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AE55779" w14:textId="143807A0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B5980B2" w14:textId="4489533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15</w:t>
            </w:r>
          </w:p>
        </w:tc>
      </w:tr>
      <w:tr w:rsidR="00201EE9" w:rsidRPr="00B84168" w14:paraId="467DEC5D" w14:textId="77777777" w:rsidTr="005D5FC4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9F021C4" w14:textId="6349AFB4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R Middle Fronta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C4C5164" w14:textId="1CE686FA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6DB4677" w14:textId="52D4DE9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52B149B" w14:textId="4B6C226B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0C23BD3" w14:textId="0E713B5D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53</w:t>
            </w:r>
          </w:p>
        </w:tc>
      </w:tr>
      <w:tr w:rsidR="00201EE9" w:rsidRPr="00B84168" w14:paraId="78AF0BBE" w14:textId="77777777" w:rsidTr="003E21FC">
        <w:trPr>
          <w:trHeight w:val="28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37B2" w14:textId="429391A3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9F03C5">
              <w:rPr>
                <w:rFonts w:eastAsia="Times New Roman" w:cs="Arial"/>
                <w:b/>
                <w:bCs/>
                <w:color w:val="000000"/>
              </w:rPr>
              <w:t xml:space="preserve">Left Frontoparietal </w:t>
            </w:r>
            <w:r>
              <w:rPr>
                <w:rFonts w:eastAsia="Times New Roman" w:cs="Arial"/>
                <w:b/>
                <w:bCs/>
                <w:color w:val="000000"/>
              </w:rPr>
              <w:t>N</w:t>
            </w:r>
            <w:r w:rsidRPr="009F03C5">
              <w:rPr>
                <w:rFonts w:eastAsia="Times New Roman" w:cs="Arial"/>
                <w:b/>
                <w:bCs/>
                <w:color w:val="000000"/>
              </w:rPr>
              <w:t>etwork</w:t>
            </w:r>
            <w:r>
              <w:rPr>
                <w:rFonts w:eastAsia="Times New Roman" w:cs="Arial"/>
                <w:b/>
                <w:bCs/>
                <w:color w:val="000000"/>
              </w:rPr>
              <w:t xml:space="preserve"> (LFP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8E3E" w14:textId="6B25CFFB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AD8E" w14:textId="24A8B31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C992" w14:textId="76EB4A3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D98" w14:textId="3B8A865B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01EE9" w:rsidRPr="00B84168" w14:paraId="062D079A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149C" w14:textId="55BAD3A6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Dorsal-lateral Pre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7F1C" w14:textId="1AF5F5EE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3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383A" w14:textId="365DE58C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E7DB" w14:textId="5A2924E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8DC7" w14:textId="62663DDA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9.2</w:t>
            </w:r>
            <w:r>
              <w:rPr>
                <w:rFonts w:eastAsia="Times New Roman" w:cs="Arial"/>
                <w:color w:val="000000"/>
              </w:rPr>
              <w:t>2</w:t>
            </w:r>
          </w:p>
        </w:tc>
      </w:tr>
      <w:tr w:rsidR="00201EE9" w:rsidRPr="00B84168" w14:paraId="1493EFFB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426" w14:textId="74AE5879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L Middle 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CC6D" w14:textId="40694E7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5B66" w14:textId="22F3BC64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1DD1" w14:textId="7B8F12A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286" w14:textId="7FCC1C99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7.79</w:t>
            </w:r>
          </w:p>
        </w:tc>
      </w:tr>
      <w:tr w:rsidR="00201EE9" w:rsidRPr="00B84168" w14:paraId="449003F9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6C4" w14:textId="053ED8CC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lastRenderedPageBreak/>
              <w:t xml:space="preserve">L Inferior 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4714" w14:textId="7ACC616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CE37" w14:textId="3772AFD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E8E1" w14:textId="65004C1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B7F" w14:textId="5CA8F3D4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.3</w:t>
            </w:r>
            <w:r>
              <w:rPr>
                <w:rFonts w:eastAsia="Times New Roman" w:cs="Arial"/>
                <w:color w:val="000000"/>
              </w:rPr>
              <w:t>3</w:t>
            </w:r>
          </w:p>
        </w:tc>
      </w:tr>
      <w:tr w:rsidR="00201EE9" w:rsidRPr="00B84168" w14:paraId="2B806CD7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6ECA" w14:textId="6CF866F9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L Medial Superior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1898" w14:textId="35B8A7C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-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5790" w14:textId="6955058A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E8B6" w14:textId="26433E74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46D6" w14:textId="6BBB98F8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5.1</w:t>
            </w:r>
            <w:r>
              <w:rPr>
                <w:rFonts w:eastAsia="Times New Roman" w:cs="Arial"/>
                <w:color w:val="000000"/>
              </w:rPr>
              <w:t>2</w:t>
            </w:r>
          </w:p>
        </w:tc>
      </w:tr>
      <w:tr w:rsidR="00201EE9" w:rsidRPr="00B84168" w14:paraId="22DD7FC4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50EB" w14:textId="4068BD8F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Inf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2C60" w14:textId="7471556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5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3305" w14:textId="230E128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1FFB" w14:textId="1D181A7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BFDE" w14:textId="3904455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9.0</w:t>
            </w:r>
            <w:r>
              <w:rPr>
                <w:rFonts w:eastAsia="Times New Roman" w:cs="Arial"/>
                <w:color w:val="000000"/>
              </w:rPr>
              <w:t>5</w:t>
            </w:r>
          </w:p>
        </w:tc>
      </w:tr>
      <w:tr w:rsidR="00201EE9" w:rsidRPr="00B84168" w14:paraId="1628D66E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FD88" w14:textId="0C6AEAB8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L Superior Parie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3660" w14:textId="59F699DE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3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F743" w14:textId="2DD03E19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9EE2" w14:textId="5D7BA78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F9E6" w14:textId="19AB598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7</w:t>
            </w:r>
            <w:r>
              <w:rPr>
                <w:rFonts w:eastAsia="Times New Roman" w:cs="Arial"/>
                <w:color w:val="000000"/>
              </w:rPr>
              <w:t>3</w:t>
            </w:r>
          </w:p>
        </w:tc>
      </w:tr>
      <w:tr w:rsidR="00201EE9" w:rsidRPr="00B84168" w14:paraId="5F1C2C3C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67C8" w14:textId="42384E96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Pre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0EF8" w14:textId="7937B94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3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F31F" w14:textId="3ED15BD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BA7C" w14:textId="68D286BE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1929" w14:textId="5D955F9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35</w:t>
            </w:r>
          </w:p>
        </w:tc>
      </w:tr>
      <w:tr w:rsidR="00201EE9" w:rsidRPr="00B84168" w14:paraId="1DF04BA6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19BA" w14:textId="40E6162C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Middle Tempo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F093" w14:textId="6FC99B2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28EA" w14:textId="6E7534C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A068" w14:textId="61DF5C5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71F2" w14:textId="69E15A60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.</w:t>
            </w:r>
            <w:r>
              <w:rPr>
                <w:rFonts w:eastAsia="Times New Roman" w:cs="Arial"/>
                <w:color w:val="000000"/>
              </w:rPr>
              <w:t>90</w:t>
            </w:r>
          </w:p>
        </w:tc>
      </w:tr>
      <w:tr w:rsidR="00201EE9" w:rsidRPr="00B84168" w14:paraId="66AC97FD" w14:textId="77777777" w:rsidTr="003E21FC">
        <w:trPr>
          <w:trHeight w:val="28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BAF126" w14:textId="6E5FFF9E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9F03C5">
              <w:rPr>
                <w:rFonts w:eastAsia="Times New Roman" w:cs="Arial"/>
                <w:b/>
                <w:bCs/>
                <w:color w:val="000000"/>
              </w:rPr>
              <w:t>Right Frontoparietal network</w:t>
            </w:r>
            <w:r>
              <w:rPr>
                <w:rFonts w:eastAsia="Times New Roman" w:cs="Arial"/>
                <w:b/>
                <w:bCs/>
                <w:color w:val="000000"/>
              </w:rPr>
              <w:t xml:space="preserve"> (RFP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C2362A" w14:textId="14D6C53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A4D0BB" w14:textId="0E59B28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8E89038" w14:textId="22224760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F1789A" w14:textId="1818E40D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01EE9" w:rsidRPr="00B84168" w14:paraId="354E25FE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DC801F" w14:textId="41385F87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Dorsal-lateral Pre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2C01CC" w14:textId="062DC87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4DD577" w14:textId="58072F98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E02EE80" w14:textId="3F2EBEC0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848E26" w14:textId="26DDCE1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7.57</w:t>
            </w:r>
          </w:p>
        </w:tc>
      </w:tr>
      <w:tr w:rsidR="00201EE9" w:rsidRPr="00B84168" w14:paraId="16C8087C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12C616" w14:textId="164D60F8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Middle Fro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45F796" w14:textId="71591252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37F4CF" w14:textId="0120BF8A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B76F55" w14:textId="6060CC6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36EA51" w14:textId="2E73A10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.8</w:t>
            </w:r>
            <w:r>
              <w:rPr>
                <w:rFonts w:eastAsia="Times New Roman" w:cs="Arial"/>
                <w:color w:val="000000"/>
              </w:rPr>
              <w:t>8</w:t>
            </w:r>
          </w:p>
        </w:tc>
      </w:tr>
      <w:tr w:rsidR="00201EE9" w:rsidRPr="00B84168" w14:paraId="06A62F88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E20DD1" w14:textId="69979C8A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Inferior Fronta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38E0DF" w14:textId="24135A60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178B99" w14:textId="3C96ADD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535C73" w14:textId="020822B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0E88E2" w14:textId="42A7C69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9</w:t>
            </w:r>
            <w:r>
              <w:rPr>
                <w:rFonts w:eastAsia="Times New Roman" w:cs="Arial"/>
                <w:color w:val="000000"/>
              </w:rPr>
              <w:t>5</w:t>
            </w:r>
          </w:p>
        </w:tc>
      </w:tr>
      <w:tr w:rsidR="00201EE9" w:rsidRPr="00B84168" w14:paraId="3120FF80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078A19" w14:textId="2D190E46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R Medial Superior Front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5498798" w14:textId="5EB4474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E3B9FF" w14:textId="0A8C2AAB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B633524" w14:textId="449B7BC9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FA8730" w14:textId="20DF991B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6.26</w:t>
            </w:r>
          </w:p>
        </w:tc>
      </w:tr>
      <w:tr w:rsidR="00201EE9" w:rsidRPr="00B84168" w14:paraId="7A0BA8E8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B6B6430" w14:textId="0CC14FA0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Inf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EF6400" w14:textId="11FAB3A4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DC1050" w14:textId="446E5ABC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6AD5BB" w14:textId="6B49CD7C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964CC3" w14:textId="7B49D54E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.70</w:t>
            </w:r>
          </w:p>
        </w:tc>
      </w:tr>
      <w:tr w:rsidR="00201EE9" w:rsidRPr="00B84168" w14:paraId="4FC2DD66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9B4FFC" w14:textId="19380F36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Superior Parie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585541" w14:textId="5C666CA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CB8F3B" w14:textId="53EAC8AD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42A493" w14:textId="2B2A216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B06295" w14:textId="5A88F9DC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.68</w:t>
            </w:r>
          </w:p>
        </w:tc>
      </w:tr>
      <w:tr w:rsidR="00201EE9" w:rsidRPr="00B84168" w14:paraId="7938B0DD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1AD332" w14:textId="2BFDD9DC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Precun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24E755" w14:textId="1E9383F8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CB5AE6" w14:textId="0A0F9148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6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6B0DE3" w14:textId="053EBAF9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007942" w14:textId="46745EA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69</w:t>
            </w:r>
          </w:p>
        </w:tc>
      </w:tr>
      <w:tr w:rsidR="00201EE9" w:rsidRPr="00B84168" w14:paraId="0CADC7A1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257ED1" w14:textId="29269368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 xml:space="preserve">R Middle Tempora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7EDC69" w14:textId="7FB57BEE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DA82BC" w14:textId="392939DA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AD630EC" w14:textId="1515ADF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1FCAA5" w14:textId="6B4C9DF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.74</w:t>
            </w:r>
          </w:p>
        </w:tc>
      </w:tr>
      <w:tr w:rsidR="00201EE9" w:rsidRPr="00B84168" w14:paraId="594C9CCD" w14:textId="77777777" w:rsidTr="003E21FC">
        <w:trPr>
          <w:trHeight w:val="28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6242" w14:textId="07275E99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b/>
                <w:bCs/>
                <w:color w:val="000000"/>
              </w:rPr>
              <w:t>S</w:t>
            </w:r>
            <w:r w:rsidRPr="009F03C5">
              <w:rPr>
                <w:rFonts w:eastAsia="Times New Roman" w:cs="Arial"/>
                <w:b/>
                <w:bCs/>
                <w:color w:val="000000"/>
              </w:rPr>
              <w:t>alience Network</w:t>
            </w:r>
            <w:r>
              <w:rPr>
                <w:rFonts w:eastAsia="Times New Roman" w:cs="Arial"/>
                <w:b/>
                <w:bCs/>
                <w:color w:val="000000"/>
              </w:rPr>
              <w:t xml:space="preserve"> (S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4B9C" w14:textId="313797B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4AAE" w14:textId="3CC3F82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D917" w14:textId="4514FF7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3D11" w14:textId="51992A48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201EE9" w:rsidRPr="00B84168" w14:paraId="2BB04277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E6E7" w14:textId="722DA310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L Anterior Insu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CC10" w14:textId="2A2C9446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-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58BB" w14:textId="5AA92448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E362" w14:textId="61B54847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248F" w14:textId="7AB28AC8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.5</w:t>
            </w:r>
            <w:r>
              <w:rPr>
                <w:rFonts w:eastAsia="Times New Roman" w:cs="Arial"/>
                <w:color w:val="000000"/>
              </w:rPr>
              <w:t>3</w:t>
            </w:r>
          </w:p>
        </w:tc>
      </w:tr>
      <w:tr w:rsidR="00201EE9" w:rsidRPr="00B84168" w14:paraId="0008BAF9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16F" w14:textId="1C414688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Anterior Insu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F203" w14:textId="0F3B88BB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29E4" w14:textId="79F91FA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F0A2" w14:textId="65416DCA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6AC4" w14:textId="77084AF0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.2</w:t>
            </w:r>
            <w:r>
              <w:rPr>
                <w:rFonts w:eastAsia="Times New Roman" w:cs="Arial"/>
                <w:color w:val="000000"/>
              </w:rPr>
              <w:t>8</w:t>
            </w:r>
          </w:p>
        </w:tc>
      </w:tr>
      <w:tr w:rsidR="00201EE9" w:rsidRPr="00B84168" w14:paraId="40295A8B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1DA0" w14:textId="009CE4D4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Caudal Anterior Cingul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3840" w14:textId="7F9D2F50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C0C6" w14:textId="78DFB672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3762" w14:textId="4805DCA1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8112" w14:textId="21B16BD9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.0</w:t>
            </w:r>
            <w:r>
              <w:rPr>
                <w:rFonts w:eastAsia="Times New Roman" w:cs="Arial"/>
                <w:color w:val="000000"/>
              </w:rPr>
              <w:t>2</w:t>
            </w:r>
          </w:p>
        </w:tc>
      </w:tr>
      <w:tr w:rsidR="00201EE9" w:rsidRPr="00B84168" w14:paraId="359E3697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C01" w14:textId="245BDA73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L Frontal Opercul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2C36" w14:textId="6CD05A9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-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CFC9" w14:textId="5571B78C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2664" w14:textId="114FE08E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20A" w14:textId="7FB2225C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B84168">
              <w:rPr>
                <w:rFonts w:eastAsia="Times New Roman" w:cs="Arial"/>
                <w:color w:val="000000"/>
              </w:rPr>
              <w:t>5.4</w:t>
            </w:r>
            <w:r>
              <w:rPr>
                <w:rFonts w:eastAsia="Times New Roman" w:cs="Arial"/>
                <w:color w:val="000000"/>
              </w:rPr>
              <w:t>7</w:t>
            </w:r>
          </w:p>
        </w:tc>
      </w:tr>
      <w:tr w:rsidR="00201EE9" w:rsidRPr="00B84168" w14:paraId="1FBF6099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375E" w14:textId="47D6F9F9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R Frontal Operculum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0B82" w14:textId="52BBDD5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4588" w14:textId="3FE7802D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3AF0" w14:textId="713F0D03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2DC6F" w14:textId="131C7252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.78</w:t>
            </w:r>
          </w:p>
        </w:tc>
      </w:tr>
      <w:tr w:rsidR="00201EE9" w:rsidRPr="00B84168" w14:paraId="379C557D" w14:textId="77777777" w:rsidTr="003E21FC">
        <w:trPr>
          <w:trHeight w:val="28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290E5" w14:textId="44260D33" w:rsidR="00201EE9" w:rsidRPr="00B84168" w:rsidRDefault="00201EE9" w:rsidP="00201EE9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Supplementary Motor Are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6FF2" w14:textId="6E0848B2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46B7" w14:textId="164F3465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D656" w14:textId="6145613F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884D2" w14:textId="670E0BB9" w:rsidR="00201EE9" w:rsidRPr="00B84168" w:rsidRDefault="00201EE9" w:rsidP="00201EE9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84168">
              <w:rPr>
                <w:rFonts w:eastAsia="Times New Roman" w:cs="Arial"/>
                <w:color w:val="000000"/>
              </w:rPr>
              <w:t>5.6</w:t>
            </w:r>
            <w:r>
              <w:rPr>
                <w:rFonts w:eastAsia="Times New Roman" w:cs="Arial"/>
                <w:color w:val="000000"/>
              </w:rPr>
              <w:t>5</w:t>
            </w:r>
          </w:p>
        </w:tc>
      </w:tr>
    </w:tbl>
    <w:p w14:paraId="2EF92941" w14:textId="6B7C8A93" w:rsidR="005D46B5" w:rsidRDefault="00644B71" w:rsidP="00B05D60">
      <w:pPr>
        <w:spacing w:after="0" w:line="240" w:lineRule="auto"/>
        <w:ind w:right="360"/>
        <w:rPr>
          <w:rFonts w:eastAsia="Calibri" w:cs="Arial"/>
        </w:rPr>
      </w:pPr>
      <w:r>
        <w:rPr>
          <w:rFonts w:eastAsia="Calibri" w:cs="Arial"/>
        </w:rPr>
        <w:t>Z</w:t>
      </w:r>
      <w:r w:rsidR="00E70834">
        <w:rPr>
          <w:rFonts w:eastAsia="Calibri" w:cs="Arial"/>
        </w:rPr>
        <w:t xml:space="preserve"> score</w:t>
      </w:r>
      <w:r>
        <w:rPr>
          <w:rFonts w:eastAsia="Calibri" w:cs="Arial"/>
        </w:rPr>
        <w:t>s</w:t>
      </w:r>
      <w:r w:rsidR="00E70834">
        <w:rPr>
          <w:rFonts w:eastAsia="Calibri" w:cs="Arial"/>
        </w:rPr>
        <w:t xml:space="preserve"> reflect the magnitude of connectivity of a region</w:t>
      </w:r>
      <w:r w:rsidR="00BD6B2E">
        <w:rPr>
          <w:rFonts w:eastAsia="Calibri" w:cs="Arial"/>
        </w:rPr>
        <w:t>al voxel</w:t>
      </w:r>
      <w:r w:rsidR="00E70834">
        <w:rPr>
          <w:rFonts w:eastAsia="Calibri" w:cs="Arial"/>
        </w:rPr>
        <w:t xml:space="preserve"> within the network.</w:t>
      </w:r>
    </w:p>
    <w:p w14:paraId="23DD098A" w14:textId="71C3A867" w:rsidR="001A1916" w:rsidRDefault="001A1916" w:rsidP="00B05D60">
      <w:pPr>
        <w:spacing w:after="0" w:line="240" w:lineRule="auto"/>
        <w:ind w:right="360"/>
        <w:rPr>
          <w:rFonts w:eastAsia="Calibri" w:cs="Arial"/>
        </w:rPr>
      </w:pPr>
    </w:p>
    <w:p w14:paraId="7A207D3D" w14:textId="77777777" w:rsidR="001A1916" w:rsidRPr="00AA4045" w:rsidRDefault="001A1916" w:rsidP="00B05D60">
      <w:pPr>
        <w:spacing w:after="0" w:line="240" w:lineRule="auto"/>
        <w:ind w:right="360"/>
        <w:rPr>
          <w:rFonts w:eastAsia="Calibri" w:cs="Arial"/>
        </w:rPr>
      </w:pPr>
    </w:p>
    <w:sectPr w:rsidR="001A1916" w:rsidRPr="00AA4045" w:rsidSect="00707AE5"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30B"/>
    <w:rsid w:val="00012534"/>
    <w:rsid w:val="00013543"/>
    <w:rsid w:val="0002775B"/>
    <w:rsid w:val="00033FB4"/>
    <w:rsid w:val="000448E8"/>
    <w:rsid w:val="00072EA9"/>
    <w:rsid w:val="00076C18"/>
    <w:rsid w:val="000A61DE"/>
    <w:rsid w:val="000E7B53"/>
    <w:rsid w:val="00137347"/>
    <w:rsid w:val="00164ED9"/>
    <w:rsid w:val="00165458"/>
    <w:rsid w:val="0017330B"/>
    <w:rsid w:val="00190D7C"/>
    <w:rsid w:val="001A1916"/>
    <w:rsid w:val="001B15BA"/>
    <w:rsid w:val="00201EE9"/>
    <w:rsid w:val="002130AD"/>
    <w:rsid w:val="00220C1A"/>
    <w:rsid w:val="00226DC2"/>
    <w:rsid w:val="002533D6"/>
    <w:rsid w:val="00272890"/>
    <w:rsid w:val="00382EF2"/>
    <w:rsid w:val="003C3C8E"/>
    <w:rsid w:val="003C750E"/>
    <w:rsid w:val="003D10BD"/>
    <w:rsid w:val="003E21FC"/>
    <w:rsid w:val="003E30C9"/>
    <w:rsid w:val="00427B48"/>
    <w:rsid w:val="00432B5C"/>
    <w:rsid w:val="00460AB7"/>
    <w:rsid w:val="00465AEB"/>
    <w:rsid w:val="00466ED8"/>
    <w:rsid w:val="00481D4A"/>
    <w:rsid w:val="004C2D6F"/>
    <w:rsid w:val="004E6102"/>
    <w:rsid w:val="00502C44"/>
    <w:rsid w:val="00561A94"/>
    <w:rsid w:val="00566B56"/>
    <w:rsid w:val="0058648F"/>
    <w:rsid w:val="005D46B5"/>
    <w:rsid w:val="005D5FC4"/>
    <w:rsid w:val="005F1EF1"/>
    <w:rsid w:val="00615B00"/>
    <w:rsid w:val="00644B71"/>
    <w:rsid w:val="006563A0"/>
    <w:rsid w:val="006913A9"/>
    <w:rsid w:val="006C7C5F"/>
    <w:rsid w:val="006D73C0"/>
    <w:rsid w:val="00707AE5"/>
    <w:rsid w:val="00713FBE"/>
    <w:rsid w:val="007504A4"/>
    <w:rsid w:val="007A28E2"/>
    <w:rsid w:val="007D025F"/>
    <w:rsid w:val="007F0008"/>
    <w:rsid w:val="0082007B"/>
    <w:rsid w:val="008241BE"/>
    <w:rsid w:val="00844BD1"/>
    <w:rsid w:val="00863CCF"/>
    <w:rsid w:val="008654AF"/>
    <w:rsid w:val="00885ED6"/>
    <w:rsid w:val="008C55CA"/>
    <w:rsid w:val="008D5F4C"/>
    <w:rsid w:val="008F411C"/>
    <w:rsid w:val="009079E8"/>
    <w:rsid w:val="00915910"/>
    <w:rsid w:val="00972A05"/>
    <w:rsid w:val="00974BD2"/>
    <w:rsid w:val="009B045D"/>
    <w:rsid w:val="009B4EC0"/>
    <w:rsid w:val="009F03C5"/>
    <w:rsid w:val="00A52764"/>
    <w:rsid w:val="00AA4045"/>
    <w:rsid w:val="00B03A4E"/>
    <w:rsid w:val="00B05D60"/>
    <w:rsid w:val="00B15C00"/>
    <w:rsid w:val="00B37DAE"/>
    <w:rsid w:val="00B44AC8"/>
    <w:rsid w:val="00B607BC"/>
    <w:rsid w:val="00B74C30"/>
    <w:rsid w:val="00B84168"/>
    <w:rsid w:val="00B87C34"/>
    <w:rsid w:val="00BD6B2E"/>
    <w:rsid w:val="00BD7F8D"/>
    <w:rsid w:val="00BE1510"/>
    <w:rsid w:val="00BE1FB6"/>
    <w:rsid w:val="00BE4083"/>
    <w:rsid w:val="00C6615E"/>
    <w:rsid w:val="00C71F7A"/>
    <w:rsid w:val="00C95C68"/>
    <w:rsid w:val="00CE59D2"/>
    <w:rsid w:val="00CE5BFE"/>
    <w:rsid w:val="00D146D2"/>
    <w:rsid w:val="00D15D97"/>
    <w:rsid w:val="00D25FA8"/>
    <w:rsid w:val="00D27CAE"/>
    <w:rsid w:val="00D53E93"/>
    <w:rsid w:val="00D721B6"/>
    <w:rsid w:val="00DC4AE3"/>
    <w:rsid w:val="00DD3011"/>
    <w:rsid w:val="00E103E2"/>
    <w:rsid w:val="00E30B70"/>
    <w:rsid w:val="00E70834"/>
    <w:rsid w:val="00E93F29"/>
    <w:rsid w:val="00F14983"/>
    <w:rsid w:val="00F55491"/>
    <w:rsid w:val="00F92F13"/>
    <w:rsid w:val="00FE3DCB"/>
    <w:rsid w:val="00FE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68742"/>
  <w15:chartTrackingRefBased/>
  <w15:docId w15:val="{2236C3A0-D65E-496F-8E16-B153AB55F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30B"/>
    <w:pPr>
      <w:spacing w:after="0" w:line="240" w:lineRule="auto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5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Deborah</dc:creator>
  <cp:keywords/>
  <dc:description/>
  <cp:lastModifiedBy>Harrington, Deborah</cp:lastModifiedBy>
  <cp:revision>69</cp:revision>
  <cp:lastPrinted>2021-10-16T00:22:00Z</cp:lastPrinted>
  <dcterms:created xsi:type="dcterms:W3CDTF">2021-10-27T00:46:00Z</dcterms:created>
  <dcterms:modified xsi:type="dcterms:W3CDTF">2022-02-25T23:36:00Z</dcterms:modified>
</cp:coreProperties>
</file>